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433"/>
        <w:gridCol w:w="1445"/>
        <w:gridCol w:w="4175"/>
      </w:tblGrid>
      <w:tr w:rsidR="00B3611B" w:rsidRPr="00DD3884" w14:paraId="4AA1C0D4" w14:textId="77777777" w:rsidTr="006B21AF">
        <w:trPr>
          <w:trHeight w:val="300"/>
        </w:trPr>
        <w:tc>
          <w:tcPr>
            <w:tcW w:w="996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9FE1B0" w14:textId="760BDC60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 xml:space="preserve">Table </w:t>
            </w:r>
            <w:r>
              <w:rPr>
                <w:rFonts w:ascii="Arial" w:eastAsia="Arial" w:hAnsi="Arial" w:cs="Arial"/>
                <w:lang w:val="en-US"/>
              </w:rPr>
              <w:t>S1</w:t>
            </w:r>
            <w:r w:rsidRPr="00ED7178">
              <w:rPr>
                <w:rFonts w:ascii="Arial" w:eastAsia="Arial" w:hAnsi="Arial" w:cs="Arial"/>
                <w:lang w:val="en-US"/>
              </w:rPr>
              <w:t xml:space="preserve">. </w:t>
            </w:r>
            <w:r>
              <w:rPr>
                <w:rFonts w:ascii="Arial" w:eastAsia="Arial" w:hAnsi="Arial" w:cs="Arial"/>
                <w:lang w:val="en-US"/>
              </w:rPr>
              <w:t>Fractional anisotropy (</w:t>
            </w:r>
            <w:r w:rsidRPr="00ED7178">
              <w:rPr>
                <w:rFonts w:ascii="Arial" w:eastAsia="Arial" w:hAnsi="Arial" w:cs="Arial"/>
                <w:lang w:val="en-US"/>
              </w:rPr>
              <w:t>FA</w:t>
            </w:r>
            <w:r>
              <w:rPr>
                <w:rFonts w:ascii="Arial" w:eastAsia="Arial" w:hAnsi="Arial" w:cs="Arial"/>
                <w:lang w:val="en-US"/>
              </w:rPr>
              <w:t>)</w:t>
            </w:r>
            <w:r w:rsidRPr="00ED7178">
              <w:rPr>
                <w:rFonts w:ascii="Arial" w:eastAsia="Arial" w:hAnsi="Arial" w:cs="Arial"/>
                <w:lang w:val="en-US"/>
              </w:rPr>
              <w:t xml:space="preserve"> and </w:t>
            </w:r>
            <w:r>
              <w:rPr>
                <w:rFonts w:ascii="Arial" w:eastAsia="Arial" w:hAnsi="Arial" w:cs="Arial"/>
                <w:lang w:val="en-US"/>
              </w:rPr>
              <w:t>medial diffusivity (</w:t>
            </w:r>
            <w:r w:rsidRPr="00ED7178">
              <w:rPr>
                <w:rFonts w:ascii="Arial" w:eastAsia="Arial" w:hAnsi="Arial" w:cs="Arial"/>
                <w:lang w:val="en-US"/>
              </w:rPr>
              <w:t>MD</w:t>
            </w:r>
            <w:r>
              <w:rPr>
                <w:rFonts w:ascii="Arial" w:eastAsia="Arial" w:hAnsi="Arial" w:cs="Arial"/>
                <w:lang w:val="en-US"/>
              </w:rPr>
              <w:t>)</w:t>
            </w:r>
            <w:r w:rsidRPr="00ED7178">
              <w:rPr>
                <w:rFonts w:ascii="Arial" w:eastAsia="Arial" w:hAnsi="Arial" w:cs="Arial"/>
                <w:lang w:val="en-US"/>
              </w:rPr>
              <w:t xml:space="preserve"> changes in atlas-based analysis and potential effect on brain functions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ED7178" w14:paraId="7DB190D8" w14:textId="77777777" w:rsidTr="006B21AF">
        <w:trPr>
          <w:trHeight w:val="300"/>
        </w:trPr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6F5F15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White </w:t>
            </w:r>
            <w:proofErr w:type="spellStart"/>
            <w:r w:rsidRPr="00ED7178">
              <w:rPr>
                <w:rFonts w:ascii="Arial" w:eastAsia="Arial" w:hAnsi="Arial" w:cs="Arial"/>
              </w:rPr>
              <w:t>Matte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Tract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9F7FD8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FA Findings (Carriers vs. Non-Carriers)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F86BCB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MD Findings (Carriers vs. Non-Carriers)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  <w:tc>
          <w:tcPr>
            <w:tcW w:w="47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4C1AE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Interpretation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</w:tr>
      <w:tr w:rsidR="00B3611B" w:rsidRPr="00DD3884" w14:paraId="747B66C8" w14:textId="77777777" w:rsidTr="006B21AF">
        <w:trPr>
          <w:trHeight w:val="300"/>
        </w:trPr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8C1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Middle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erebella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peduncle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B85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008E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4517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dicates structural degradation, likely due to demyelination or axonal damage, impacting motor coordination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130C8FE5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085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Bilater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orticospin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tract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7516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814B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EBD9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 xml:space="preserve">Suggests reduced </w:t>
            </w:r>
            <w:proofErr w:type="gramStart"/>
            <w:r w:rsidRPr="00ED7178">
              <w:rPr>
                <w:rFonts w:ascii="Arial" w:eastAsia="Arial" w:hAnsi="Arial" w:cs="Arial"/>
                <w:lang w:val="en-US"/>
              </w:rPr>
              <w:t>integrity</w:t>
            </w:r>
            <w:proofErr w:type="gramEnd"/>
            <w:r w:rsidRPr="00ED7178">
              <w:rPr>
                <w:rFonts w:ascii="Arial" w:eastAsia="Arial" w:hAnsi="Arial" w:cs="Arial"/>
                <w:lang w:val="en-US"/>
              </w:rPr>
              <w:t xml:space="preserve"> of motor pathways, consistent with potential motor control issue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26482D68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F02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Medi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lemniscu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B9B9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E41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55AA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Points to potential sensory processing deficits due to structural compromise in sensory pathway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4779EBA1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AFAB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Anterior and posterior limbs of internal capsule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1881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B71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0B30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Suggests disruptions in sensorimotor integration, possibly impacting motor and sensory function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00C797E0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6C5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Inf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fronto-occipit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fasciculu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DC56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C40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2DD2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dicates structural degradation, potentially impacting visual processing and cognitive integration across hemisphere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52FE5107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23E7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Righ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ant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orona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radiata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F8E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E2A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2411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Reduced FA with increased MD suggests loss of fiber integrity, which may impact cognitive and emotional regulation functions associated with frontal brain region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2EBDB614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63D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Righ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extern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apsule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1975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873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ACB1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mplies compromised structural integrity, potentially impacting communication between cortical and subcortical region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2A566DDD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E473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 xml:space="preserve">Right superior </w:t>
            </w:r>
            <w:proofErr w:type="spellStart"/>
            <w:r w:rsidRPr="00ED7178">
              <w:rPr>
                <w:rFonts w:ascii="Arial" w:eastAsia="Arial" w:hAnsi="Arial" w:cs="Arial"/>
                <w:lang w:val="en-US"/>
              </w:rPr>
              <w:t>fronto</w:t>
            </w:r>
            <w:proofErr w:type="spellEnd"/>
            <w:r w:rsidRPr="00ED7178">
              <w:rPr>
                <w:rFonts w:ascii="Arial" w:eastAsia="Arial" w:hAnsi="Arial" w:cs="Arial"/>
                <w:lang w:val="en-US"/>
              </w:rPr>
              <w:t>-occipital fasciculus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D8A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814D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4A3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Suggests reduced connectivity in pathways supporting visual and spatial processing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7535D138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797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Lef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sup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orona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radiata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F32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698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1127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dicates potential motor and sensory processing deficits due to structural degradation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02756B7B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93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Lef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post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orona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radiata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03B6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411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538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Suggests potential sensory processing or visuospatial deficit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1A23E173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01C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Lef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ingulum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ED7178">
              <w:rPr>
                <w:rFonts w:ascii="Arial" w:eastAsia="Arial" w:hAnsi="Arial" w:cs="Arial"/>
              </w:rPr>
              <w:t>cingulate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gyrus</w:t>
            </w:r>
            <w:proofErr w:type="spellEnd"/>
            <w:r w:rsidRPr="00ED7178">
              <w:rPr>
                <w:rFonts w:ascii="Arial" w:eastAsia="Arial" w:hAnsi="Arial" w:cs="Arial"/>
              </w:rPr>
              <w:t>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528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↓ FA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2145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2332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Points to possible cognitive control and memory function impairment due to compromised cingulum integrity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0115DC11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B9A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lastRenderedPageBreak/>
              <w:t>Pontine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rossing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tract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AB23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4BA3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7198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creased MD suggests structural degradation, potentially affecting coordination and integration of motor signal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7B6DB615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37C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Genu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of </w:t>
            </w:r>
            <w:proofErr w:type="spellStart"/>
            <w:r w:rsidRPr="00ED7178">
              <w:rPr>
                <w:rFonts w:ascii="Arial" w:eastAsia="Arial" w:hAnsi="Arial" w:cs="Arial"/>
              </w:rPr>
              <w:t>corpus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allosum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2264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2BB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1AEC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Elevated MD suggests disrupted connectivity between hemispheres, possibly affecting interhemispheric communication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7D55DBAB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487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Cingulum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ED7178">
              <w:rPr>
                <w:rFonts w:ascii="Arial" w:eastAsia="Arial" w:hAnsi="Arial" w:cs="Arial"/>
              </w:rPr>
              <w:t>hippocampus</w:t>
            </w:r>
            <w:proofErr w:type="spellEnd"/>
            <w:r w:rsidRPr="00ED7178">
              <w:rPr>
                <w:rFonts w:ascii="Arial" w:eastAsia="Arial" w:hAnsi="Arial" w:cs="Arial"/>
              </w:rPr>
              <w:t>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4C1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9534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CD3A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creased MD indicates potential degradation impacting memory processes and limbic connectivity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0704A729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38C3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Fornix (</w:t>
            </w:r>
            <w:proofErr w:type="spellStart"/>
            <w:r w:rsidRPr="00ED7178">
              <w:rPr>
                <w:rFonts w:ascii="Arial" w:eastAsia="Arial" w:hAnsi="Arial" w:cs="Arial"/>
                <w:lang w:val="en-US"/>
              </w:rPr>
              <w:t>cres</w:t>
            </w:r>
            <w:proofErr w:type="spellEnd"/>
            <w:r w:rsidRPr="00ED7178">
              <w:rPr>
                <w:rFonts w:ascii="Arial" w:eastAsia="Arial" w:hAnsi="Arial" w:cs="Arial"/>
                <w:lang w:val="en-US"/>
              </w:rPr>
              <w:t>) / Stria terminalis</w:t>
            </w:r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849A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—</w:t>
            </w:r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FA23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↑ MD in carriers</w:t>
            </w:r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E3A9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Higher MD suggests structural degradation that may impact memory and limbic system connectivity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29A041E8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7E6D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Sup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longitudinal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fasciculu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EDB8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88AE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5714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creased MD suggests microstructural degradation, potentially affecting long-range cognitive connectivity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402441D9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1822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Sup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cerebella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peduncle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ED7178">
              <w:rPr>
                <w:rFonts w:ascii="Arial" w:eastAsia="Arial" w:hAnsi="Arial" w:cs="Arial"/>
              </w:rPr>
              <w:t>Left</w:t>
            </w:r>
            <w:proofErr w:type="spellEnd"/>
            <w:r w:rsidRPr="00ED7178">
              <w:rPr>
                <w:rFonts w:ascii="Arial" w:eastAsia="Arial" w:hAnsi="Arial" w:cs="Arial"/>
              </w:rPr>
              <w:t>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8DD6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EC6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CABC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Elevated MD indicates structural degradation, potentially impacting motor coordination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22348438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FA79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Uncinate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fasciculus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ED7178">
              <w:rPr>
                <w:rFonts w:ascii="Arial" w:eastAsia="Arial" w:hAnsi="Arial" w:cs="Arial"/>
              </w:rPr>
              <w:t>Left</w:t>
            </w:r>
            <w:proofErr w:type="spellEnd"/>
            <w:r w:rsidRPr="00ED7178">
              <w:rPr>
                <w:rFonts w:ascii="Arial" w:eastAsia="Arial" w:hAnsi="Arial" w:cs="Arial"/>
              </w:rPr>
              <w:t>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C939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84AB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82B7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Higher MD suggests compromised structural integrity in tracts related to emotion and memory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  <w:tr w:rsidR="00B3611B" w:rsidRPr="00DD3884" w14:paraId="54B4900D" w14:textId="77777777" w:rsidTr="006B21AF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C114BC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proofErr w:type="spellStart"/>
            <w:r w:rsidRPr="00ED7178">
              <w:rPr>
                <w:rFonts w:ascii="Arial" w:eastAsia="Arial" w:hAnsi="Arial" w:cs="Arial"/>
              </w:rPr>
              <w:t>Right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posterior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thalamic</w:t>
            </w:r>
            <w:proofErr w:type="spellEnd"/>
            <w:r w:rsidRPr="00ED7178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ED7178">
              <w:rPr>
                <w:rFonts w:ascii="Arial" w:eastAsia="Arial" w:hAnsi="Arial" w:cs="Arial"/>
              </w:rPr>
              <w:t>radiation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455993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>—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8A17BF" w14:textId="77777777" w:rsidR="00B3611B" w:rsidRPr="00ED7178" w:rsidRDefault="00B3611B" w:rsidP="006B21AF">
            <w:pPr>
              <w:spacing w:after="0" w:line="276" w:lineRule="auto"/>
              <w:rPr>
                <w:rFonts w:ascii="Arial" w:eastAsia="Arial" w:hAnsi="Arial" w:cs="Arial"/>
              </w:rPr>
            </w:pPr>
            <w:r w:rsidRPr="00ED7178">
              <w:rPr>
                <w:rFonts w:ascii="Arial" w:eastAsia="Arial" w:hAnsi="Arial" w:cs="Arial"/>
              </w:rPr>
              <w:t xml:space="preserve">↑ MD in </w:t>
            </w:r>
            <w:proofErr w:type="spellStart"/>
            <w:r w:rsidRPr="00ED7178">
              <w:rPr>
                <w:rFonts w:ascii="Arial" w:eastAsia="Arial" w:hAnsi="Arial" w:cs="Arial"/>
              </w:rPr>
              <w:t>carriers</w:t>
            </w:r>
            <w:proofErr w:type="spellEnd"/>
            <w:r w:rsidRPr="00ED7178">
              <w:rPr>
                <w:rFonts w:ascii="Arial" w:eastAsia="Arial" w:hAnsi="Arial" w:cs="Arial"/>
              </w:rPr>
              <w:t> 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BDCED4" w14:textId="77777777" w:rsidR="00B3611B" w:rsidRPr="00DD3884" w:rsidRDefault="00B3611B" w:rsidP="006B21AF">
            <w:pPr>
              <w:spacing w:after="0" w:line="276" w:lineRule="auto"/>
              <w:rPr>
                <w:rFonts w:ascii="Arial" w:eastAsia="Arial" w:hAnsi="Arial" w:cs="Arial"/>
                <w:lang w:val="en-GB"/>
              </w:rPr>
            </w:pPr>
            <w:r w:rsidRPr="00ED7178">
              <w:rPr>
                <w:rFonts w:ascii="Arial" w:eastAsia="Arial" w:hAnsi="Arial" w:cs="Arial"/>
                <w:lang w:val="en-US"/>
              </w:rPr>
              <w:t>Increased MD suggests structural compromise in sensory integration pathways.</w:t>
            </w:r>
            <w:r w:rsidRPr="00DD3884">
              <w:rPr>
                <w:rFonts w:ascii="Arial" w:eastAsia="Arial" w:hAnsi="Arial" w:cs="Arial"/>
                <w:lang w:val="en-GB"/>
              </w:rPr>
              <w:t> </w:t>
            </w:r>
          </w:p>
        </w:tc>
      </w:tr>
    </w:tbl>
    <w:p w14:paraId="2E073849" w14:textId="77777777" w:rsidR="00DA5EB2" w:rsidRPr="00B3611B" w:rsidRDefault="00DA5EB2">
      <w:pPr>
        <w:rPr>
          <w:lang w:val="en-GB"/>
        </w:rPr>
      </w:pPr>
    </w:p>
    <w:sectPr w:rsidR="00DA5EB2" w:rsidRPr="00B36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1B"/>
    <w:rsid w:val="00045407"/>
    <w:rsid w:val="006100F8"/>
    <w:rsid w:val="008F328D"/>
    <w:rsid w:val="009367E2"/>
    <w:rsid w:val="00B3611B"/>
    <w:rsid w:val="00DA5EB2"/>
    <w:rsid w:val="00FA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2365EF"/>
  <w15:chartTrackingRefBased/>
  <w15:docId w15:val="{0BA79A78-D6CD-4D8D-B3F7-62E0C663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11B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1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54D3A88E9212464597ADC5D3D8D3A5C6" ma:contentTypeVersion="8" ma:contentTypeDescription="Luo uusi asiakirja." ma:contentTypeScope="" ma:versionID="dd86f05d9c7740782d069a0ffa0726b0">
  <xsd:schema xmlns:xsd="http://www.w3.org/2001/XMLSchema" xmlns:xs="http://www.w3.org/2001/XMLSchema" xmlns:p="http://schemas.microsoft.com/office/2006/metadata/properties" xmlns:ns3="377d58d9-ef44-47de-b2df-1dd484b2e3e1" xmlns:ns4="a89b0ac6-0d3a-4b98-8226-1a81c78e0e18" targetNamespace="http://schemas.microsoft.com/office/2006/metadata/properties" ma:root="true" ma:fieldsID="7b5d79e09af4e21153498bf56fd637c6" ns3:_="" ns4:_="">
    <xsd:import namespace="377d58d9-ef44-47de-b2df-1dd484b2e3e1"/>
    <xsd:import namespace="a89b0ac6-0d3a-4b98-8226-1a81c78e0e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d58d9-ef44-47de-b2df-1dd484b2e3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b0ac6-0d3a-4b98-8226-1a81c78e0e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7d58d9-ef44-47de-b2df-1dd484b2e3e1" xsi:nil="true"/>
  </documentManagement>
</p:properties>
</file>

<file path=customXml/itemProps1.xml><?xml version="1.0" encoding="utf-8"?>
<ds:datastoreItem xmlns:ds="http://schemas.openxmlformats.org/officeDocument/2006/customXml" ds:itemID="{146B7064-D488-497C-A0BB-177D3CDA4B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d58d9-ef44-47de-b2df-1dd484b2e3e1"/>
    <ds:schemaRef ds:uri="a89b0ac6-0d3a-4b98-8226-1a81c78e0e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9F432B-2E8F-48B2-8F5C-34C8D1FBC9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AB07BF-FC84-4D8B-9A55-04D5BF37CA7D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a89b0ac6-0d3a-4b98-8226-1a81c78e0e18"/>
    <ds:schemaRef ds:uri="377d58d9-ef44-47de-b2df-1dd484b2e3e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Gunnar</dc:creator>
  <cp:keywords/>
  <dc:description/>
  <cp:lastModifiedBy>Janina Gunnar</cp:lastModifiedBy>
  <cp:revision>2</cp:revision>
  <dcterms:created xsi:type="dcterms:W3CDTF">2025-05-02T12:17:00Z</dcterms:created>
  <dcterms:modified xsi:type="dcterms:W3CDTF">2025-05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3A88E9212464597ADC5D3D8D3A5C6</vt:lpwstr>
  </property>
</Properties>
</file>